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F8A" w:rsidRDefault="00E52F8A" w:rsidP="00E52F8A">
      <w:pPr>
        <w:spacing w:line="360" w:lineRule="auto"/>
        <w:jc w:val="both"/>
        <w:rPr>
          <w:rFonts w:ascii="Arial" w:hAnsi="Arial" w:cs="Arial"/>
          <w:bCs/>
          <w:color w:val="000000"/>
          <w:sz w:val="20"/>
          <w:szCs w:val="20"/>
          <w:lang w:eastAsia="de-CH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eastAsia="de-CH"/>
        </w:rPr>
        <w:t xml:space="preserve">Table </w:t>
      </w:r>
      <w:r w:rsidR="00DD3084">
        <w:rPr>
          <w:rFonts w:ascii="Arial" w:hAnsi="Arial" w:cs="Arial"/>
          <w:b/>
          <w:bCs/>
          <w:color w:val="000000"/>
          <w:sz w:val="20"/>
          <w:szCs w:val="20"/>
          <w:lang w:eastAsia="de-CH"/>
        </w:rPr>
        <w:t>S</w:t>
      </w:r>
      <w:r w:rsidR="004C1840">
        <w:rPr>
          <w:rFonts w:ascii="Arial" w:hAnsi="Arial" w:cs="Arial"/>
          <w:b/>
          <w:bCs/>
          <w:color w:val="000000"/>
          <w:sz w:val="20"/>
          <w:szCs w:val="20"/>
          <w:lang w:eastAsia="de-CH"/>
        </w:rPr>
        <w:t>5</w:t>
      </w:r>
      <w:r w:rsidRPr="00157A65">
        <w:rPr>
          <w:rFonts w:ascii="Arial" w:hAnsi="Arial" w:cs="Arial"/>
          <w:b/>
          <w:bCs/>
          <w:color w:val="000000"/>
          <w:sz w:val="20"/>
          <w:szCs w:val="20"/>
          <w:lang w:eastAsia="de-CH"/>
        </w:rPr>
        <w:t>.</w:t>
      </w:r>
      <w:r w:rsidRPr="00157A65">
        <w:rPr>
          <w:rFonts w:ascii="Arial" w:hAnsi="Arial" w:cs="Arial"/>
          <w:bCs/>
          <w:color w:val="000000"/>
          <w:sz w:val="20"/>
          <w:szCs w:val="20"/>
          <w:lang w:eastAsia="de-CH"/>
        </w:rPr>
        <w:t xml:space="preserve"> Bacterial strains and plasmids used in this work.</w:t>
      </w:r>
    </w:p>
    <w:p w:rsidR="00EA65E7" w:rsidRPr="00EA65E7" w:rsidRDefault="00EA65E7" w:rsidP="00E52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9072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245"/>
        <w:gridCol w:w="2126"/>
      </w:tblGrid>
      <w:tr w:rsidR="00E52F8A" w:rsidRPr="00063DE0" w:rsidTr="00EA65E7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2F8A" w:rsidRPr="00063DE0" w:rsidRDefault="00E52F8A" w:rsidP="000303ED">
            <w:pPr>
              <w:spacing w:before="12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63DE0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Strain or plasm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2F8A" w:rsidRPr="00063DE0" w:rsidRDefault="00E52F8A" w:rsidP="000303ED">
            <w:pPr>
              <w:spacing w:before="12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63DE0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Relevant genotype or 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2F8A" w:rsidRPr="00063DE0" w:rsidRDefault="00E52F8A" w:rsidP="000303ED">
            <w:pPr>
              <w:spacing w:before="12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63DE0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Source / Reference</w:t>
            </w:r>
          </w:p>
        </w:tc>
      </w:tr>
      <w:tr w:rsidR="00E52F8A" w:rsidRPr="00EA65E7" w:rsidTr="00EA65E7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2F8A" w:rsidRPr="00EA65E7" w:rsidRDefault="00E52F8A" w:rsidP="000303ED">
            <w:pPr>
              <w:spacing w:before="12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EA65E7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E. coli </w:t>
            </w:r>
            <w:r w:rsidRPr="00EA65E7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strains</w:t>
            </w:r>
          </w:p>
        </w:tc>
      </w:tr>
      <w:tr w:rsidR="00E52F8A" w:rsidRPr="00B07827" w:rsidTr="000303ED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DH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61"/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</w:pP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de-CH"/>
              </w:rPr>
              <w:t>supE44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de-CH"/>
              </w:rPr>
              <w:t>lacU169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66"/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>80</w:t>
            </w: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de-CH"/>
              </w:rPr>
              <w:t>lacZ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 xml:space="preserve">M15) </w:t>
            </w: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de-CH"/>
              </w:rPr>
              <w:t xml:space="preserve">hsdR17 recA1 </w:t>
            </w:r>
          </w:p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gyrA96 thi-1 relA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RL, Gaithersburg, USA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17-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hsd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RP4-2 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::Tn7 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tet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::Mu; integrated into the chromosom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683768" w:rsidRDefault="00AA64A4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Simon </w:t>
            </w:r>
            <w:r w:rsidRPr="00AA64A4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t al.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1983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TH10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</w:t>
            </w:r>
            <w:r w:rsidRPr="001438E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438E3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cya-99 araD139 galE15 galK16 rpsL1 (</w:t>
            </w:r>
            <w:proofErr w:type="spellStart"/>
            <w:r w:rsidRPr="001438E3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Str</w:t>
            </w:r>
            <w:r w:rsidRPr="001438E3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438E3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 xml:space="preserve">) hsdR2 mcrA1 mcrB1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AA64A4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uromedex</w:t>
            </w:r>
            <w:proofErr w:type="spellEnd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ouffelweyersheim</w:t>
            </w:r>
            <w:proofErr w:type="spellEnd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, France</w:t>
            </w:r>
          </w:p>
        </w:tc>
      </w:tr>
      <w:tr w:rsidR="00E52F8A" w:rsidRPr="00EA65E7" w:rsidTr="000303ED">
        <w:trPr>
          <w:trHeight w:val="300"/>
        </w:trPr>
        <w:tc>
          <w:tcPr>
            <w:tcW w:w="9072" w:type="dxa"/>
            <w:gridSpan w:val="3"/>
            <w:shd w:val="clear" w:color="auto" w:fill="auto"/>
            <w:noWrap/>
            <w:hideMark/>
          </w:tcPr>
          <w:p w:rsidR="00E52F8A" w:rsidRPr="00EA65E7" w:rsidRDefault="00E52F8A" w:rsidP="000303ED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EA65E7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B. </w:t>
            </w:r>
            <w:proofErr w:type="spellStart"/>
            <w:r w:rsidRPr="00EA65E7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eastAsia="de-CH"/>
              </w:rPr>
              <w:t>japonicum</w:t>
            </w:r>
            <w:proofErr w:type="spellEnd"/>
            <w:r w:rsidRPr="00EA65E7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 xml:space="preserve"> strains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10</w:t>
            </w: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sp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wild typ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AA64A4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CH"/>
              </w:rPr>
            </w:pPr>
            <w:proofErr w:type="spellStart"/>
            <w:r w:rsidRPr="00153E6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egensburg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and Hennecke 1983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20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4B03E9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</w:pPr>
            <w:proofErr w:type="spellStart"/>
            <w:r w:rsidRPr="004B03E9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>Sp</w:t>
            </w:r>
            <w:r w:rsidRPr="004B03E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FR" w:eastAsia="de-CH"/>
              </w:rPr>
              <w:t>r</w:t>
            </w:r>
            <w:proofErr w:type="spellEnd"/>
            <w:r w:rsidRPr="004B03E9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4B03E9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>Km</w:t>
            </w:r>
            <w:r w:rsidRPr="004B03E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FR" w:eastAsia="de-CH"/>
              </w:rPr>
              <w:t>r</w:t>
            </w:r>
            <w:proofErr w:type="spellEnd"/>
            <w:r w:rsidRPr="004B03E9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proofErr w:type="spellStart"/>
            <w:r w:rsidR="002F0F4C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val="fr-FR" w:eastAsia="de-CH"/>
              </w:rPr>
              <w:t>ecfQ</w:t>
            </w:r>
            <w:proofErr w:type="spellEnd"/>
            <w:proofErr w:type="gramStart"/>
            <w:r w:rsidRPr="004B03E9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>::</w:t>
            </w:r>
            <w:proofErr w:type="spellStart"/>
            <w:r w:rsidRPr="004B03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 w:eastAsia="de-CH"/>
              </w:rPr>
              <w:t>aphII</w:t>
            </w:r>
            <w:proofErr w:type="spellEnd"/>
            <w:proofErr w:type="gramEnd"/>
            <w:r w:rsidRPr="004B03E9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 xml:space="preserve"> (opposite orientation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203</w:t>
            </w:r>
          </w:p>
        </w:tc>
        <w:tc>
          <w:tcPr>
            <w:tcW w:w="5245" w:type="dxa"/>
            <w:shd w:val="clear" w:color="000000" w:fill="FFFFFF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0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688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1B145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="001B1459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-osrA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::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aphI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same orientation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71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t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-osrA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: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57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same orientation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69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aphI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same orientation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5-0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t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-osrA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: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57"/>
            </w:r>
            <w:r w:rsidRPr="00B07827" w:rsidDel="00B07827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(same orientation)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44"/>
            </w:r>
            <w:proofErr w:type="spellStart"/>
            <w:r w:rsidR="002F0F4C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Q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aphI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opposite orientation)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2-29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FB13A6" w:rsidRDefault="00E52F8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</w:t>
            </w:r>
            <w:r w:rsidRPr="001438E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wild-type </w:t>
            </w:r>
            <w:proofErr w:type="spellStart"/>
            <w:r w:rsidR="001B1459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hromosomally integrated into 9692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2-30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</w:t>
            </w:r>
            <w:r w:rsidRPr="00CE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pSUP202pol4 chromosomally integrated into 9692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2-36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</w:t>
            </w:r>
            <w:r w:rsidRPr="00CE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oding for </w:t>
            </w:r>
            <w:proofErr w:type="spellStart"/>
            <w:r w:rsidR="001B1459" w:rsidRPr="004B03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129S</w:t>
            </w:r>
            <w:r w:rsidR="004A724B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179S chromosomally integrated into 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strai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692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2-37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</w:t>
            </w:r>
            <w:r w:rsidRPr="00CE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oding for </w:t>
            </w:r>
            <w:proofErr w:type="spellStart"/>
            <w:r w:rsidR="001B1459" w:rsidRPr="008431E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179S chromosomally integrated into 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strai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692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B07827" w:rsidTr="000303ED">
        <w:trPr>
          <w:trHeight w:val="345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2-38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</w:t>
            </w:r>
            <w:r w:rsidRPr="00CE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oding for </w:t>
            </w:r>
            <w:proofErr w:type="spellStart"/>
            <w:r w:rsidR="001B1459" w:rsidRPr="008431E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129S chromosomally integrated into 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strai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692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EA65E7" w:rsidTr="000303ED">
        <w:trPr>
          <w:trHeight w:val="300"/>
        </w:trPr>
        <w:tc>
          <w:tcPr>
            <w:tcW w:w="9072" w:type="dxa"/>
            <w:gridSpan w:val="3"/>
            <w:shd w:val="clear" w:color="auto" w:fill="auto"/>
            <w:noWrap/>
            <w:hideMark/>
          </w:tcPr>
          <w:p w:rsidR="00E52F8A" w:rsidRPr="00EA65E7" w:rsidRDefault="00E52F8A" w:rsidP="000303ED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EA65E7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Plasmids</w:t>
            </w:r>
          </w:p>
        </w:tc>
      </w:tr>
      <w:tr w:rsidR="00E52F8A" w:rsidRPr="00F33AA6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GEM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T Easy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loning vecto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omega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Madison, </w:t>
            </w:r>
            <w:r w:rsidR="000303ED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WI, USA</w:t>
            </w:r>
          </w:p>
        </w:tc>
      </w:tr>
      <w:tr w:rsidR="00E52F8A" w:rsidRPr="008044F0" w:rsidTr="000303ED">
        <w:trPr>
          <w:trHeight w:val="345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DE260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Bluescript</w:t>
            </w:r>
            <w:proofErr w:type="spellEnd"/>
            <w:r w:rsidRPr="00DE260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</w:t>
            </w:r>
            <w:r w:rsidRPr="00DE260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(+)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loning vector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0303ED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it-IT" w:eastAsia="de-CH"/>
              </w:rPr>
            </w:pPr>
            <w:proofErr w:type="spellStart"/>
            <w:r w:rsidRPr="000303ED">
              <w:rPr>
                <w:rFonts w:ascii="Arial" w:hAnsi="Arial" w:cs="Arial"/>
                <w:color w:val="000000"/>
                <w:sz w:val="20"/>
                <w:szCs w:val="20"/>
                <w:lang w:val="it-IT" w:eastAsia="de-CH"/>
              </w:rPr>
              <w:t>Stratagene</w:t>
            </w:r>
            <w:proofErr w:type="spellEnd"/>
            <w:r w:rsidRPr="000303ED">
              <w:rPr>
                <w:rFonts w:ascii="Arial" w:hAnsi="Arial" w:cs="Arial"/>
                <w:color w:val="000000"/>
                <w:sz w:val="20"/>
                <w:szCs w:val="20"/>
                <w:lang w:val="it-IT" w:eastAsia="de-CH"/>
              </w:rPr>
              <w:t xml:space="preserve">, La </w:t>
            </w:r>
            <w:proofErr w:type="spellStart"/>
            <w:r w:rsidRPr="000303ED">
              <w:rPr>
                <w:rFonts w:ascii="Arial" w:hAnsi="Arial" w:cs="Arial"/>
                <w:color w:val="000000"/>
                <w:sz w:val="20"/>
                <w:szCs w:val="20"/>
                <w:lang w:val="it-IT" w:eastAsia="de-CH"/>
              </w:rPr>
              <w:t>Jolla</w:t>
            </w:r>
            <w:proofErr w:type="spellEnd"/>
            <w:r w:rsidRPr="000303ED">
              <w:rPr>
                <w:rFonts w:ascii="Arial" w:hAnsi="Arial" w:cs="Arial"/>
                <w:color w:val="000000"/>
                <w:sz w:val="20"/>
                <w:szCs w:val="20"/>
                <w:lang w:val="it-IT" w:eastAsia="de-CH"/>
              </w:rPr>
              <w:t>, CA</w:t>
            </w:r>
            <w:r w:rsidR="000303ED" w:rsidRPr="000303ED">
              <w:rPr>
                <w:rFonts w:ascii="Arial" w:hAnsi="Arial" w:cs="Arial"/>
                <w:color w:val="000000"/>
                <w:sz w:val="20"/>
                <w:szCs w:val="20"/>
                <w:lang w:val="it-IT" w:eastAsia="de-CH"/>
              </w:rPr>
              <w:t>, USA</w:t>
            </w:r>
          </w:p>
        </w:tc>
      </w:tr>
      <w:tr w:rsidR="00E52F8A" w:rsidRPr="00F33AA6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BSL86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AA64A4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lexeye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AA64A4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t al.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1995</w:t>
            </w:r>
          </w:p>
        </w:tc>
      </w:tr>
      <w:tr w:rsidR="00E52F8A" w:rsidRPr="001E3DEA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8044F0" w:rsidRDefault="008044F0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pBSL1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57"/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8044F0" w:rsidRDefault="008044F0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t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8044F0" w:rsidRDefault="008044F0" w:rsidP="00EA65E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  <w:p w:rsidR="00E52F8A" w:rsidRPr="00157A65" w:rsidRDefault="00AA64A4" w:rsidP="00EA65E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cyan"/>
                <w:lang w:eastAsia="de-CH"/>
              </w:rPr>
            </w:pPr>
            <w:proofErr w:type="spellStart"/>
            <w:r w:rsidRPr="00A6739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Lindemann</w:t>
            </w:r>
            <w:proofErr w:type="spellEnd"/>
            <w:r w:rsidRPr="00A6739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AA64A4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t. al.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2010</w:t>
            </w:r>
          </w:p>
        </w:tc>
      </w:tr>
      <w:tr w:rsidR="00E52F8A" w:rsidRPr="00F33AA6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pSUP202pol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) part of the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olylinke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rom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Bluescript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 II KS(+) between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and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AA64A4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ischer</w:t>
            </w:r>
            <w:r w:rsidRPr="00A67395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AA64A4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t al.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1993</w:t>
            </w:r>
          </w:p>
        </w:tc>
      </w:tr>
      <w:tr w:rsidR="00E52F8A" w:rsidRPr="00F33AA6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K18</w:t>
            </w: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mobsacB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obilizable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pUC18 derivative, </w:t>
            </w:r>
            <w:r w:rsidRPr="00157A65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mob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sacB</w:t>
            </w:r>
            <w:proofErr w:type="spellEnd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AA64A4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A6739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chäfer</w:t>
            </w:r>
            <w:proofErr w:type="spellEnd"/>
            <w:r w:rsidRPr="00A6739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et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l, 1994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KT2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438E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expression vector, used to create translational fusion of the T25 fragment (the first 224 amino acids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ya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 at the N-terminus of a prote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438E3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CH"/>
              </w:rPr>
            </w:pPr>
            <w:proofErr w:type="spellStart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uromedex</w:t>
            </w:r>
            <w:proofErr w:type="spellEnd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ouffelweyersheim</w:t>
            </w:r>
            <w:proofErr w:type="spellEnd"/>
            <w:r w:rsidRPr="00FF3ADC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, France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18C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expression vector, used to create translational fusion of the T18 fragment (amino acids 225 to 399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ya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 at the N-terminus of a protein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uromed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ouffelweyershei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, France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0202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pol4) upstream region of </w:t>
            </w:r>
            <w:proofErr w:type="spellStart"/>
            <w:r w:rsidR="002F0F4C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Q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plus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ragment of pBSL86 containing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assette (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aph</w:t>
            </w:r>
            <w:r w:rsidRPr="008044F0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I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plus downstream region of </w:t>
            </w:r>
            <w:proofErr w:type="spellStart"/>
            <w:r w:rsidR="002F0F4C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Q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amH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020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K18</w:t>
            </w: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mobsacB</w:t>
            </w:r>
            <w:r w:rsidRPr="00157A65">
              <w:rPr>
                <w:rFonts w:ascii="Arial" w:hAnsi="Arial" w:cs="Arial"/>
                <w:iCs/>
                <w:color w:val="000000"/>
                <w:sz w:val="20"/>
                <w:szCs w:val="20"/>
                <w:lang w:eastAsia="de-CH"/>
              </w:rPr>
              <w:t>)</w:t>
            </w:r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arrying upstream region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indII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 plus downstream region of blr3042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0211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DE260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Bluescript</w:t>
            </w:r>
            <w:proofErr w:type="spellEnd"/>
            <w:r w:rsidRPr="00DE260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</w:t>
            </w:r>
            <w:r w:rsidRPr="00DE260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(+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containing promoter region of </w:t>
            </w:r>
            <w:proofErr w:type="spellStart"/>
            <w:r w:rsidR="002F0F4C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Q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V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68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pol4) upstream region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plus downstream region of </w:t>
            </w:r>
            <w:proofErr w:type="spellStart"/>
            <w:r w:rsidR="001B1459" w:rsidRPr="004B03E9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45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688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RJ9685) with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ragment of pBSL86 containing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assette (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aph</w:t>
            </w:r>
            <w:r w:rsidRPr="008044F0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I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69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 pSUP202pol4) upstream region of </w:t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RPr="00157A65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plus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ragment of pBSL86 containing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assette (</w:t>
            </w:r>
            <w:proofErr w:type="spellStart"/>
            <w:r w:rsidRPr="00157A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aph</w:t>
            </w:r>
            <w:r w:rsidRPr="008044F0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I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plus downstream region of </w:t>
            </w:r>
            <w:proofErr w:type="spellStart"/>
            <w:r w:rsidR="001B1459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1B1459" w:rsidRPr="00157A65" w:rsidDel="001B145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1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t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RJ9685) with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ragment of pBSL15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57"/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ontaining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57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assette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tr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B11427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B11427" w:rsidRPr="00157A65" w:rsidRDefault="00B11427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24</w:t>
            </w:r>
          </w:p>
        </w:tc>
        <w:tc>
          <w:tcPr>
            <w:tcW w:w="5245" w:type="dxa"/>
            <w:shd w:val="clear" w:color="auto" w:fill="auto"/>
            <w:noWrap/>
          </w:tcPr>
          <w:p w:rsidR="00B11427" w:rsidRPr="00157A65" w:rsidRDefault="00B11427" w:rsidP="000724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4B03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GEM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T Easy</w:t>
            </w:r>
            <w:r w:rsidRPr="004B03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ontaining </w:t>
            </w:r>
            <w:proofErr w:type="spellStart"/>
            <w:r w:rsidR="000724D0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</w:t>
            </w:r>
            <w:r w:rsidR="000724D0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including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moter region </w:t>
            </w:r>
          </w:p>
        </w:tc>
        <w:tc>
          <w:tcPr>
            <w:tcW w:w="2126" w:type="dxa"/>
            <w:shd w:val="clear" w:color="auto" w:fill="auto"/>
            <w:noWrap/>
          </w:tcPr>
          <w:p w:rsidR="00B11427" w:rsidRPr="00157A65" w:rsidRDefault="00B11427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29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190D1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pol4)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3`-end of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3C5857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lu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wild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ype version of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 w:rsidDel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30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190D1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pol4)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3`-end of bll3040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36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7C42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pol4)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3`-end of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lus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 w:rsidDel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with 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odons 129 and 179 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mutated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C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resulting in </w:t>
            </w:r>
            <w:proofErr w:type="spellStart"/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29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+ C179S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)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37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7C42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pol4)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3`- end of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and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 w:rsidDel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with 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odon 179 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mutated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CC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resulting in </w:t>
            </w:r>
            <w:proofErr w:type="spellStart"/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179S) 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pRJ9738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7C42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SUP202pol4)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3`- end of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and </w:t>
            </w:r>
            <w:proofErr w:type="spellStart"/>
            <w:r w:rsidR="00747D43" w:rsidRPr="008431EC">
              <w:rPr>
                <w:rFonts w:ascii="Arial" w:hAnsi="Arial" w:cs="Arial"/>
                <w:i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 w:rsidDel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with 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odon 129 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mutated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CC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resulting in </w:t>
            </w:r>
            <w:proofErr w:type="spellStart"/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C422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129S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44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493541" w:rsidRDefault="00E52F8A" w:rsidP="000724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KT25) </w:t>
            </w:r>
            <w:r w:rsidR="000270C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ncod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usion of T25 at the N-termin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of wild-type </w:t>
            </w:r>
            <w:proofErr w:type="spellStart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46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724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p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UT18C) </w:t>
            </w:r>
            <w:r w:rsidR="000270C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ncod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usion of T18 at the N-termin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of wild-type </w:t>
            </w:r>
            <w:proofErr w:type="spellStart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Xba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0303ED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52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724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KT25) </w:t>
            </w:r>
            <w:r w:rsidR="000270C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ncod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usion of T25 at the N-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erminu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of </w:t>
            </w:r>
            <w:proofErr w:type="spellStart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129S</w:t>
            </w:r>
            <w:r w:rsidR="000270C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179S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DE0E7A">
        <w:trPr>
          <w:trHeight w:val="300"/>
        </w:trPr>
        <w:tc>
          <w:tcPr>
            <w:tcW w:w="1701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53</w:t>
            </w:r>
          </w:p>
        </w:tc>
        <w:tc>
          <w:tcPr>
            <w:tcW w:w="5245" w:type="dxa"/>
            <w:shd w:val="clear" w:color="auto" w:fill="auto"/>
            <w:noWrap/>
          </w:tcPr>
          <w:p w:rsidR="00E52F8A" w:rsidRPr="00157A65" w:rsidRDefault="00E52F8A" w:rsidP="000724D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KT25) </w:t>
            </w:r>
            <w:r w:rsidR="000270C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ncod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usion of T25 at the N-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erminu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of </w:t>
            </w:r>
            <w:proofErr w:type="spellStart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179S 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  <w:tr w:rsidR="00E52F8A" w:rsidRPr="00F33AA6" w:rsidTr="00DE0E7A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2F8A" w:rsidRDefault="00E52F8A" w:rsidP="000303ED">
            <w:pPr>
              <w:spacing w:line="360" w:lineRule="auto"/>
              <w:ind w:left="229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J9754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2F8A" w:rsidRPr="00157A65" w:rsidRDefault="00E52F8A" w:rsidP="000270C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Km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pKT25) </w:t>
            </w:r>
            <w:r w:rsidR="000270C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encode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usion of T25 at the N-termin</w:t>
            </w:r>
            <w:r w:rsidR="000724D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of </w:t>
            </w:r>
            <w:proofErr w:type="spellStart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  <w:r w:rsidR="00747D43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129S</w:t>
            </w: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stI</w:t>
            </w:r>
            <w:proofErr w:type="spellEnd"/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2F8A" w:rsidRPr="00157A65" w:rsidRDefault="00E52F8A" w:rsidP="000303E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57A6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s work</w:t>
            </w:r>
          </w:p>
        </w:tc>
      </w:tr>
    </w:tbl>
    <w:p w:rsidR="008E629F" w:rsidRDefault="008E629F" w:rsidP="00EA65E7">
      <w:pPr>
        <w:spacing w:line="480" w:lineRule="auto"/>
        <w:jc w:val="both"/>
      </w:pPr>
    </w:p>
    <w:p w:rsidR="00AA64A4" w:rsidRPr="004C1840" w:rsidRDefault="00AA64A4" w:rsidP="00190D1F">
      <w:pPr>
        <w:spacing w:line="360" w:lineRule="auto"/>
        <w:ind w:left="284" w:hanging="284"/>
        <w:jc w:val="both"/>
        <w:rPr>
          <w:rFonts w:ascii="Arial" w:hAnsi="Arial" w:cs="Arial"/>
          <w:noProof/>
          <w:sz w:val="20"/>
          <w:szCs w:val="20"/>
        </w:rPr>
      </w:pPr>
      <w:bookmarkStart w:id="0" w:name="_GoBack"/>
      <w:r w:rsidRPr="00AA64A4">
        <w:rPr>
          <w:rFonts w:ascii="Arial" w:hAnsi="Arial" w:cs="Arial"/>
          <w:noProof/>
          <w:sz w:val="20"/>
          <w:szCs w:val="20"/>
        </w:rPr>
        <w:t xml:space="preserve">Alexeyev MF (1995) Three kanamycin resistance gene cassettes with different polylinkers. </w:t>
      </w:r>
      <w:r w:rsidRPr="004C1840">
        <w:rPr>
          <w:rFonts w:ascii="Arial" w:hAnsi="Arial" w:cs="Arial"/>
          <w:noProof/>
          <w:sz w:val="20"/>
          <w:szCs w:val="20"/>
        </w:rPr>
        <w:t>Biotechniques 18: 52, 54, 56.</w:t>
      </w:r>
    </w:p>
    <w:p w:rsidR="00AA64A4" w:rsidRPr="004C1840" w:rsidRDefault="00AA64A4" w:rsidP="00190D1F">
      <w:pPr>
        <w:spacing w:line="360" w:lineRule="auto"/>
        <w:ind w:left="284" w:hanging="284"/>
        <w:jc w:val="both"/>
        <w:rPr>
          <w:rFonts w:ascii="Arial" w:hAnsi="Arial" w:cs="Arial"/>
          <w:noProof/>
          <w:sz w:val="20"/>
          <w:szCs w:val="20"/>
          <w:lang w:val="de-CH"/>
        </w:rPr>
      </w:pPr>
      <w:r w:rsidRPr="004C1840">
        <w:rPr>
          <w:rFonts w:ascii="Arial" w:hAnsi="Arial" w:cs="Arial"/>
          <w:noProof/>
          <w:sz w:val="20"/>
          <w:szCs w:val="20"/>
        </w:rPr>
        <w:t>Fis</w:t>
      </w:r>
      <w:r w:rsidR="00FE6A91" w:rsidRPr="004C1840">
        <w:rPr>
          <w:rFonts w:ascii="Arial" w:hAnsi="Arial" w:cs="Arial"/>
          <w:noProof/>
          <w:sz w:val="20"/>
          <w:szCs w:val="20"/>
        </w:rPr>
        <w:t>cher HM, Babst M, Kaspar T, Acu</w:t>
      </w:r>
      <w:proofErr w:type="spellStart"/>
      <w:r w:rsidR="00FE6A91" w:rsidRPr="004C1840">
        <w:rPr>
          <w:rFonts w:ascii="Arial" w:hAnsi="Arial" w:cs="Arial"/>
          <w:bCs/>
          <w:sz w:val="20"/>
          <w:szCs w:val="20"/>
        </w:rPr>
        <w:t>ñ</w:t>
      </w:r>
      <w:r w:rsidRPr="004C1840">
        <w:rPr>
          <w:rFonts w:ascii="Arial" w:hAnsi="Arial" w:cs="Arial"/>
          <w:noProof/>
          <w:sz w:val="20"/>
          <w:szCs w:val="20"/>
        </w:rPr>
        <w:t>a</w:t>
      </w:r>
      <w:proofErr w:type="spellEnd"/>
      <w:r w:rsidRPr="004C1840">
        <w:rPr>
          <w:rFonts w:ascii="Arial" w:hAnsi="Arial" w:cs="Arial"/>
          <w:noProof/>
          <w:sz w:val="20"/>
          <w:szCs w:val="20"/>
        </w:rPr>
        <w:t xml:space="preserve"> G, Arigoni F, et al. </w:t>
      </w:r>
      <w:r w:rsidRPr="00AA64A4">
        <w:rPr>
          <w:rFonts w:ascii="Arial" w:hAnsi="Arial" w:cs="Arial"/>
          <w:noProof/>
          <w:sz w:val="20"/>
          <w:szCs w:val="20"/>
        </w:rPr>
        <w:t xml:space="preserve">(1993) One member of a </w:t>
      </w:r>
      <w:r w:rsidRPr="00AA64A4">
        <w:rPr>
          <w:rFonts w:ascii="Arial" w:hAnsi="Arial" w:cs="Arial"/>
          <w:i/>
          <w:noProof/>
          <w:sz w:val="20"/>
          <w:szCs w:val="20"/>
        </w:rPr>
        <w:t>groESL</w:t>
      </w:r>
      <w:r w:rsidRPr="00AA64A4">
        <w:rPr>
          <w:rFonts w:ascii="Arial" w:hAnsi="Arial" w:cs="Arial"/>
          <w:noProof/>
          <w:sz w:val="20"/>
          <w:szCs w:val="20"/>
        </w:rPr>
        <w:t xml:space="preserve">-like chaperonin multigene family in </w:t>
      </w:r>
      <w:r w:rsidRPr="00AA64A4">
        <w:rPr>
          <w:rFonts w:ascii="Arial" w:hAnsi="Arial" w:cs="Arial"/>
          <w:i/>
          <w:noProof/>
          <w:sz w:val="20"/>
          <w:szCs w:val="20"/>
        </w:rPr>
        <w:t>Bradyrhizobium japonicum</w:t>
      </w:r>
      <w:r w:rsidRPr="00AA64A4">
        <w:rPr>
          <w:rFonts w:ascii="Arial" w:hAnsi="Arial" w:cs="Arial"/>
          <w:noProof/>
          <w:sz w:val="20"/>
          <w:szCs w:val="20"/>
        </w:rPr>
        <w:t xml:space="preserve"> is co-regulated with symbiotic nitrogen fixation genes. </w:t>
      </w:r>
      <w:r w:rsidRPr="004C1840">
        <w:rPr>
          <w:rFonts w:ascii="Arial" w:hAnsi="Arial" w:cs="Arial"/>
          <w:noProof/>
          <w:sz w:val="20"/>
          <w:szCs w:val="20"/>
          <w:lang w:val="de-CH"/>
        </w:rPr>
        <w:t>EMBO J 12: 2901-2912.</w:t>
      </w:r>
    </w:p>
    <w:p w:rsidR="00AA64A4" w:rsidRPr="00AA64A4" w:rsidRDefault="00FE6A91" w:rsidP="00190D1F">
      <w:pPr>
        <w:spacing w:line="360" w:lineRule="auto"/>
        <w:ind w:left="284" w:hanging="284"/>
        <w:jc w:val="both"/>
        <w:rPr>
          <w:rFonts w:ascii="Arial" w:hAnsi="Arial" w:cs="Arial"/>
          <w:noProof/>
          <w:sz w:val="20"/>
          <w:szCs w:val="20"/>
        </w:rPr>
      </w:pPr>
      <w:r w:rsidRPr="00FE6A91">
        <w:rPr>
          <w:rFonts w:ascii="Arial" w:hAnsi="Arial" w:cs="Arial"/>
          <w:noProof/>
          <w:sz w:val="20"/>
          <w:szCs w:val="20"/>
          <w:lang w:val="de-CH"/>
        </w:rPr>
        <w:t>Lindemann A, Koch M, Pessi G, Mü</w:t>
      </w:r>
      <w:r w:rsidR="00AA64A4" w:rsidRPr="00FE6A91">
        <w:rPr>
          <w:rFonts w:ascii="Arial" w:hAnsi="Arial" w:cs="Arial"/>
          <w:noProof/>
          <w:sz w:val="20"/>
          <w:szCs w:val="20"/>
          <w:lang w:val="de-CH"/>
        </w:rPr>
        <w:t xml:space="preserve">ller AJ, Balsiger S, et al. </w:t>
      </w:r>
      <w:r w:rsidR="00AA64A4" w:rsidRPr="00AA64A4">
        <w:rPr>
          <w:rFonts w:ascii="Arial" w:hAnsi="Arial" w:cs="Arial"/>
          <w:noProof/>
          <w:sz w:val="20"/>
          <w:szCs w:val="20"/>
        </w:rPr>
        <w:t xml:space="preserve">(2010) Host-specific symbiotic requirement of BdeAB, a RegR-controlled RND-type efflux system in </w:t>
      </w:r>
      <w:r w:rsidR="00AA64A4" w:rsidRPr="00AA64A4">
        <w:rPr>
          <w:rFonts w:ascii="Arial" w:hAnsi="Arial" w:cs="Arial"/>
          <w:i/>
          <w:noProof/>
          <w:sz w:val="20"/>
          <w:szCs w:val="20"/>
        </w:rPr>
        <w:t>Bradyrhizobium japonicum</w:t>
      </w:r>
      <w:r w:rsidR="00AA64A4" w:rsidRPr="00AA64A4">
        <w:rPr>
          <w:rFonts w:ascii="Arial" w:hAnsi="Arial" w:cs="Arial"/>
          <w:noProof/>
          <w:sz w:val="20"/>
          <w:szCs w:val="20"/>
        </w:rPr>
        <w:t>. FEMS Microbiol Lett 312: 184-191.</w:t>
      </w:r>
    </w:p>
    <w:p w:rsidR="00AA64A4" w:rsidRPr="00AA64A4" w:rsidRDefault="00AA64A4" w:rsidP="00190D1F">
      <w:pPr>
        <w:spacing w:line="360" w:lineRule="auto"/>
        <w:ind w:left="284" w:hanging="284"/>
        <w:jc w:val="both"/>
        <w:rPr>
          <w:rFonts w:ascii="Arial" w:hAnsi="Arial" w:cs="Arial"/>
          <w:noProof/>
          <w:sz w:val="20"/>
          <w:szCs w:val="20"/>
        </w:rPr>
      </w:pPr>
      <w:r w:rsidRPr="00AA64A4">
        <w:rPr>
          <w:rFonts w:ascii="Arial" w:hAnsi="Arial" w:cs="Arial"/>
          <w:noProof/>
          <w:sz w:val="20"/>
          <w:szCs w:val="20"/>
        </w:rPr>
        <w:t xml:space="preserve">Regensburger B, Hennecke H (1983) RNA polymerase from </w:t>
      </w:r>
      <w:r w:rsidRPr="00AA64A4">
        <w:rPr>
          <w:rFonts w:ascii="Arial" w:hAnsi="Arial" w:cs="Arial"/>
          <w:i/>
          <w:noProof/>
          <w:sz w:val="20"/>
          <w:szCs w:val="20"/>
        </w:rPr>
        <w:t>Rhizobium japonicum</w:t>
      </w:r>
      <w:r w:rsidRPr="00AA64A4">
        <w:rPr>
          <w:rFonts w:ascii="Arial" w:hAnsi="Arial" w:cs="Arial"/>
          <w:noProof/>
          <w:sz w:val="20"/>
          <w:szCs w:val="20"/>
        </w:rPr>
        <w:t>. Arch Microbiol 135: 103-109.</w:t>
      </w:r>
    </w:p>
    <w:p w:rsidR="00AA64A4" w:rsidRPr="00AA64A4" w:rsidRDefault="00AA64A4" w:rsidP="00190D1F">
      <w:pPr>
        <w:spacing w:line="360" w:lineRule="auto"/>
        <w:ind w:left="284" w:hanging="284"/>
        <w:jc w:val="both"/>
        <w:rPr>
          <w:rFonts w:ascii="Arial" w:hAnsi="Arial" w:cs="Arial"/>
          <w:noProof/>
          <w:sz w:val="20"/>
          <w:szCs w:val="20"/>
        </w:rPr>
      </w:pPr>
      <w:r w:rsidRPr="00AA64A4">
        <w:rPr>
          <w:rFonts w:ascii="Arial" w:hAnsi="Arial" w:cs="Arial"/>
          <w:noProof/>
          <w:sz w:val="20"/>
          <w:szCs w:val="20"/>
        </w:rPr>
        <w:t xml:space="preserve">Schäfer A, Tauch A, Jäger W, Kalinowski J, Thierbach G, et al. (1994) Small mobilizable multi-purpose cloning vectors derived from the </w:t>
      </w:r>
      <w:r w:rsidRPr="00AA64A4">
        <w:rPr>
          <w:rFonts w:ascii="Arial" w:hAnsi="Arial" w:cs="Arial"/>
          <w:i/>
          <w:noProof/>
          <w:sz w:val="20"/>
          <w:szCs w:val="20"/>
        </w:rPr>
        <w:t xml:space="preserve">Escherichia coli </w:t>
      </w:r>
      <w:r w:rsidRPr="00AA64A4">
        <w:rPr>
          <w:rFonts w:ascii="Arial" w:hAnsi="Arial" w:cs="Arial"/>
          <w:noProof/>
          <w:sz w:val="20"/>
          <w:szCs w:val="20"/>
        </w:rPr>
        <w:t xml:space="preserve">plasmids pK18 and pK19: selection of defined deletions in the chromosome of </w:t>
      </w:r>
      <w:r w:rsidRPr="00AA64A4">
        <w:rPr>
          <w:rFonts w:ascii="Arial" w:hAnsi="Arial" w:cs="Arial"/>
          <w:i/>
          <w:noProof/>
          <w:sz w:val="20"/>
          <w:szCs w:val="20"/>
        </w:rPr>
        <w:t>Corynebacterium glutamicum</w:t>
      </w:r>
      <w:r w:rsidRPr="00AA64A4">
        <w:rPr>
          <w:rFonts w:ascii="Arial" w:hAnsi="Arial" w:cs="Arial"/>
          <w:noProof/>
          <w:sz w:val="20"/>
          <w:szCs w:val="20"/>
        </w:rPr>
        <w:t>. Gene 145: 69-73.</w:t>
      </w:r>
    </w:p>
    <w:p w:rsidR="00AA64A4" w:rsidRPr="00AA64A4" w:rsidRDefault="00AA64A4" w:rsidP="00190D1F">
      <w:pPr>
        <w:spacing w:line="360" w:lineRule="auto"/>
        <w:ind w:left="284" w:hanging="284"/>
        <w:jc w:val="both"/>
        <w:rPr>
          <w:rFonts w:ascii="Arial" w:hAnsi="Arial" w:cs="Arial"/>
          <w:noProof/>
          <w:sz w:val="20"/>
          <w:szCs w:val="20"/>
        </w:rPr>
      </w:pPr>
      <w:r w:rsidRPr="00AA64A4">
        <w:rPr>
          <w:rFonts w:ascii="Arial" w:hAnsi="Arial" w:cs="Arial"/>
          <w:noProof/>
          <w:sz w:val="20"/>
          <w:szCs w:val="20"/>
        </w:rPr>
        <w:t xml:space="preserve">Simon R, Priefer U, Pühler A (1983) A broad host range mobilization system for </w:t>
      </w:r>
      <w:r w:rsidRPr="00AA64A4">
        <w:rPr>
          <w:rFonts w:ascii="Arial" w:hAnsi="Arial" w:cs="Arial"/>
          <w:i/>
          <w:noProof/>
          <w:sz w:val="20"/>
          <w:szCs w:val="20"/>
        </w:rPr>
        <w:t>in vivo</w:t>
      </w:r>
      <w:r w:rsidRPr="00AA64A4">
        <w:rPr>
          <w:rFonts w:ascii="Arial" w:hAnsi="Arial" w:cs="Arial"/>
          <w:noProof/>
          <w:sz w:val="20"/>
          <w:szCs w:val="20"/>
        </w:rPr>
        <w:t xml:space="preserve"> genetic-engineering - transposon mutagenesis in gram-negative bacteria. Bio/Technology 1: 784-791.</w:t>
      </w:r>
    </w:p>
    <w:bookmarkEnd w:id="0"/>
    <w:p w:rsidR="00AA64A4" w:rsidRDefault="00AA64A4" w:rsidP="00190D1F">
      <w:pPr>
        <w:spacing w:line="360" w:lineRule="auto"/>
        <w:ind w:left="284" w:hanging="284"/>
        <w:jc w:val="both"/>
      </w:pPr>
    </w:p>
    <w:sectPr w:rsidR="00AA64A4" w:rsidSect="00EA65E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3ED" w:rsidRDefault="000303ED">
      <w:r>
        <w:separator/>
      </w:r>
    </w:p>
  </w:endnote>
  <w:endnote w:type="continuationSeparator" w:id="0">
    <w:p w:rsidR="000303ED" w:rsidRDefault="00030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3ED" w:rsidRDefault="000303ED">
      <w:r>
        <w:separator/>
      </w:r>
    </w:p>
  </w:footnote>
  <w:footnote w:type="continuationSeparator" w:id="0">
    <w:p w:rsidR="000303ED" w:rsidRDefault="000303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03ED" w:rsidRDefault="000303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F8A"/>
    <w:rsid w:val="000270C0"/>
    <w:rsid w:val="000303ED"/>
    <w:rsid w:val="000724D0"/>
    <w:rsid w:val="00190D1F"/>
    <w:rsid w:val="001B1459"/>
    <w:rsid w:val="002F0F4C"/>
    <w:rsid w:val="003C5857"/>
    <w:rsid w:val="004A724B"/>
    <w:rsid w:val="004B03E9"/>
    <w:rsid w:val="004C1840"/>
    <w:rsid w:val="006355F5"/>
    <w:rsid w:val="00747D43"/>
    <w:rsid w:val="00767B3E"/>
    <w:rsid w:val="007C4225"/>
    <w:rsid w:val="007E7026"/>
    <w:rsid w:val="008044F0"/>
    <w:rsid w:val="008E629F"/>
    <w:rsid w:val="00996DF7"/>
    <w:rsid w:val="00A137B5"/>
    <w:rsid w:val="00AA64A4"/>
    <w:rsid w:val="00B11427"/>
    <w:rsid w:val="00DD3084"/>
    <w:rsid w:val="00DE0E7A"/>
    <w:rsid w:val="00E52F8A"/>
    <w:rsid w:val="00E95D15"/>
    <w:rsid w:val="00EA65E7"/>
    <w:rsid w:val="00F91544"/>
    <w:rsid w:val="00FE6A91"/>
    <w:rsid w:val="00FF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F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F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F8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E5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F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F8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F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F8A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52F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3ED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F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F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F8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E5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F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F8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F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F8A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52F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3ED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958FE8.dotm</Template>
  <TotalTime>0</TotalTime>
  <Pages>3</Pages>
  <Words>731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loboeva  Nadezda</dc:creator>
  <cp:lastModifiedBy>Masloboeva  Nadezda</cp:lastModifiedBy>
  <cp:revision>4</cp:revision>
  <dcterms:created xsi:type="dcterms:W3CDTF">2012-07-12T08:29:00Z</dcterms:created>
  <dcterms:modified xsi:type="dcterms:W3CDTF">2012-07-12T08:30:00Z</dcterms:modified>
</cp:coreProperties>
</file>